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-735"/>
        <w:tblW w:w="9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657"/>
        <w:gridCol w:w="5821"/>
        <w:gridCol w:w="1026"/>
        <w:gridCol w:w="1444"/>
      </w:tblGrid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og fold change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djusted p-value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DKN2A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yclin-dependent kinase inhibitor 2A 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6 x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DRKH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udor and KH domain containing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5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TC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tanniocalcin 1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9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28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AM122B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amily with sequence similarity 122B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44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UB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udding uninhibited by benzimidazoles 1 homolog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.9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ML6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chinoderm microtubule associated protein like 6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GOL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hugoshin-like 2 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LC39A4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inc transporter ZIP4 Precursor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8 x 10E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SAP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fGAP with SH3 domain, ankyrin repeat and PH domain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7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UF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UF2, NDC80 kinetochore complex component, homolog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.8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CAPG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on-SMC condensin I complex, subunit G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8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4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LC7A1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olute carrier family 7, member 1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77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4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LGAP5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scs, large (Drosophila) homolog-associated protein 5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95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4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SBPL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xysterol binding protein-like 3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.48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4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ANCD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anconi anemia, complementation group D2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DR67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D repeat domain 67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23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TK39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rine threonine kinase 39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2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1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ENPK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ntromere protein K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3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JC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ap junction protein, gamma 1, 45kDa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05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NF157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ing finger protein 157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9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4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2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UB1B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udding uninhibited by benzimidazoles 1 homolog beta 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5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2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BAP2L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biquitin associated protein 2-like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5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2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MEM98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ansmembrane protein 98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2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FNB3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afness, autosomal recessive 3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.13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2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12orf75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6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TK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rotein tyrosine kinase 2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4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IST1H2BG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istone cluster 1, H2bg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TGA6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tegrin, alpha 6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53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IC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ic family member 2 (odd-paired homolog, Drosophila)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0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08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8orf3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PF0488 protein C8orf33 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15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IRC5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culoviral IAP repeat-containing 5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04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OGK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ogo transposable element with KRAB domain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5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DC20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division cycle 20 homolog 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3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DKN2B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yclin-dependent kinase inhibitor 2B (p15, inhibits CDK4)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.4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RIM16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ipartite motif-containing 16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4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7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ASH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asohibin 2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39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2AFX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2A histone family, member X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88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KAP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ytoskeleton associated protein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ERMT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rmitin family member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8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F3B4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plicing factor 3b, subunit 4, 49kDa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7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L4A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llagen, type IV, alpha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2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DYHV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DYHV motif containing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.55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CRNA00094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n-protein coding RNA 94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08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NFRSF2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umor necrosis factor receptor superfamily, member 21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L4A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llagen, type IV, alpha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5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5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DK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yclin-dependent kinase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84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BR5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biquitin protein ligase E3 component n-recognin 5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85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UFT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uftelin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9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9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CL15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emokine (C-C motif) ligand 15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6PD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lucose-6-phosphate dehydrogenase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0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3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VOS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vostatin homolog 2 Precursor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8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DCA7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division cycle associated 7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15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OP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lock of proliferation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47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QSTM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questosome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8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TL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nticleless homolog (Drosophila)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07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EDD4L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eural precursor cell expressed, developmentally down-regulated 4-like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2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PTAN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pectrin, alpha, non-erythrocytic 1 (alpha-fodrin)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2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GF2BP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sulin-like growth factor 2 mRNA binding protein 3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2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0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ENPF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ntromere protein F, 350/400kDa (mitosin)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0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RNDE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lorectal neoplasia differentially expressed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09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KAP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rc kinase associated phosphoprotein 2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.09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OXA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omeobox A3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5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SAP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fGAP with SH3 domain, ankyrin repeat and PH domain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79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OC389384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nkyrin repeat domain 57 pseudogene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09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KIF20A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kinesin family member 20A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27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RRAP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ansformation/transcription domain-associated protein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3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RP1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ow density lipoprotein receptor-related protein 1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43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RIP1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hyroid hormone receptor interactor 13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75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OXA1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omeobox A13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3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MARCC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WI/SNF related, matrix associated, actin dependent regulator of chromatin, subfamily c, member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OD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uperoxide dismutase 2, mitochondrial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4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5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PPK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piplakin 1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9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6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IF2C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ukaryotic translation initiation factor 2C, 2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7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NKRD27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kyrin repeat domain 27 (VPS9 domain)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28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RAGD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as-related GTP binding D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44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ACS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pastic ataxia of Charlevoix-Saguenay (sacsin)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9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BF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arly B-cell factor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8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D7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romodomain helicase DNA binding protein 7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5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94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LG5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iscs, large homolog 5 (Drosophila)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.17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CAT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ranched chain amino-acid transaminase 1, cytosolic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0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0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SAP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fGAP with SH3 domain, ankyrin repeat and PH domain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9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27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NAH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nabled homolog (Drosophila)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3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REB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rowth regulation by estrogen in breast cancer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4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RCC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apillary renal cell carcinoma (translocation-associated)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03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IST2H2BE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istone cluster 2, H2be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4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M4SF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ansmembrane 4 L six family member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5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65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STD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C14 and spectrin domains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8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GK22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omolog of rat pragma of rnd2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9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ENPJ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ntromere protein J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57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AMC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aminin, gamma 1 (formerly LAMB2)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8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RCAM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euronal cell adhesion molecule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3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9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RPINI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rpin peptidase inhibitor, clade I (neuroserpin), member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94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LC39A10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olute carrier family 39 (zinc transporter), member 10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19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MEM64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ansmembrane protein 64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5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OLGA8A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lgin A8 family, member A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7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KIF4A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inesin family member 4A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95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MCC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ansmembrane and coiled-coil domain family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7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KDM3B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ysine (K)-specific demethylase 3B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0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BPF8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euroblastoma breakpoint family, member 8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15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X7B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ytochrome c oxidase subunit VIIb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2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AGE4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 antigen family, member 4 (prostate associated)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8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TPRG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otein tyrosine phosphatase, receptor type, G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95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DRBK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drenergic beta receptor kinase 2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5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AM83D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amily with sequence similarity 83, member D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7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PW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mprinted in Prader-Willi (non-coding)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9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XIN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xin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0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DAP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anglioside-induced differentiation-associated protein 1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2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OLR3C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lymerase (RNA) III (DNA directed) polypeptide C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0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GF1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ibroblast growth factor 13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04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KIF2A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inesin heavy chain member 2A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BE2S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biquitin-conjugating enzyme E2S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PR158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 protein-coupled receptor 158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8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TP6V1C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TPase, H+ transporting, lysosomal 42kDa, V1 subunit C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THFD1L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thylenetetrahydrofolate dehydrogenase (NADP+ dependent) 1-like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4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EA15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hosphoprotein enriched in astrocytes 15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44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YWHAZ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yrosine 3-monooxygenase/tryptophan 5-monooxygenase activation protein, zeta polypeptide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5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63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EU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ialidase 1 (lysosomal sialidase)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88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D109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D109 molecule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89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SPH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spartate beta-hydroxylase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9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TGA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tegrin, alpha 2 (CD49B, alpha 2 subunit of VLA-2 receptor)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3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RXN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ulfiredoxin 1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3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GT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-linked N-acetylglucosamine (GlcNAc) transferase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LM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lenoprotein M Precursor (SelM)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5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NF7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zinc finger protein 7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7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LC26A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olute carrier family 26 (sulfate transporter), member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39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ASEF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AS and EF-hand domain containing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67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11orf9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ncharacterized protein C11orf93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04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SPB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eat shock 27kDa protein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0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1orf85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ysosomal protein NCU-G1 Precursor 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14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KT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ansketolase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5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5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ARP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a ribonucleoprotein domain family, member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8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FP36L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inc finger protein 36, C3H type-like 2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29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RP1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ow density lipoprotein receptor-related protein 1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68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RGAP2P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lit-Robo Rho GTPase activating protein 2 pseudogene 1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.73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SL4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yl-CoA synthetase long-chain family member 4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.74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BXO3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-box protein 3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1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CAF1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DB1 and CUL4 associated factor 13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5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27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APTM4B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ysosomal protein transmembrane 4 beta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07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PS13B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acuolar protein sorting 13 homolog B (yeast)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FC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plication factor C (activator 1) 3, 38kDa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LAT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ihydrolipoamide S-acetyltransferase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D24 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D24 molecule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9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USC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umor suppressor candidate 3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QLE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qualene epoxidase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9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LUD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lutamate dehydrogenase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33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YNJ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ynaptojanin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38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MC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tructural maintenance of chromosomes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48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COA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uclear receptor coactivator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1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5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MEM38B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ansmembrane protein 38B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7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IC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ic family member 1 (odd-paired homolog, Drosophila)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5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POLD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polipoprotein L domain containing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7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MC4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tructural maintenance of chromosomes 4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RPK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RSF protein kinase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IPAL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IPA-like domain containing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NORD77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mall nucleolar RNA, C/D box 44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5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LA2G4C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hospholipase A2, group IVC (cytosolic, calcium-independent)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UDCD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udC domain containing 1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9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KIAA0907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IAA0907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0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PP1R9A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rotein phosphatase 1, regulatory (inhibitor) subunit 9A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14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3GNT5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DP-GlcNAc:betaGal beta-1,3-N-acetylglucosaminyltransferase 5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9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23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MP4C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romatin modifying protein 4C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59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AGEA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lanoma antigen family A,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67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IGNL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idgetin-like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8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MEM65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ansmembrane protein 65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0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IST2H2AA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istone cluster 2, H2aa3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2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ML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oroideremia-like (Rab escort protein 2)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5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7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XS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DP-glucuronate decarboxylase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75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XT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uclear transport factor 2-like export factor 2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9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GIF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GFbeta induced factor homeobox 1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13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MEM165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ansmembrane protein 165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2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AMSAP1L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lmodulin regulated spectrin-associated protein 1-like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29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LF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nterleukin enhancer binding factor 2, 45kDa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5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ONRF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ON peptidase N-terminal domain and ring finger 2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88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TP14A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TP14, U3 small nucleolar ribonucleoprotein, homolog A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40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TPRG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otein tyrosine phosphatase, receptor type, G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85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NFAIP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umor necrosis factor, alpha-induced protein 3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86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MNL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ormin-like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43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PDR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pendymin related protein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81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HLDA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leckstrin homology-like domain, family A, member 2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1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22 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ZT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itotic spindle organizing protein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60x 10</w:t>
            </w: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ULT1C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lfotransferase family, cytosolic, 1C, member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PD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lycerol-3-phosphate dehydrogenase 2 (mitochondrial)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CTN4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ynactin 4 (p62)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ASAL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AS protein activator like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DP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yruvate dehyrogenase phosphatase catalytic subunit 1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COR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EST corepressor 3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XCL1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emokine (C-X-C motif) ligand 1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5orf28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romosome 5 open reading frame 28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AP2A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AP2A, member of RAS oncogene family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D30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diator complex subunit 30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PF3A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PF3 regulator of nonsense transcripts homolog A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ASC5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ancer suscepibility candidate 5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AGEA6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lanoma antigen family A, 6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NXA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nnexin A2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SL6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yl-CoA synthetase long-chain family member 6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TERFD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TERF domain containing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ANCL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anC lantibiotic synthetase component C-like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ST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ystatin SN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S2ST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eparan sulfate 2-O-sulfotransferase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RTK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-mer proto-oncogene tyrosine kinase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UP37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ucleoporin 37kDa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LC38A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olute carrier family 38, member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BE2Q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biquitin-conjugating enzyme E2Q family member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5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PS13C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acuolar protein sorting 13 homolog C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4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EM1C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m-1 homolog c (C. elegans)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4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IN28B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n-28 homolog B (C. elegans)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4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HX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inc fingers and homeoboxes 1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OCK7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dicator of cytokinesis 7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LCB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hospholipase C, beta 1 (phosphoinositide-specific)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BM15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NA binding motif protein 15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IR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rin (iron-binding nuclear protein)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lic enzyme 1, NADP(+)-dependent, cytosolic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PP4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peptidyl-peptidase 4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TBP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lypyrimidine tract binding protein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LIP4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P-GLY domain containing linker protein family member 4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HF6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HD finger protein 6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RTAP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rtilage associated protein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RNT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NA nucleotidyl transferase, CCA-adding,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IF3B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ukaryotic translation initiation factor 3, subunit B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RAP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ndoplasmic reticulum aminopeptidase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5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IST1H2AC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istone cluster 1, H2ac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TSC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thepsin C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PP1R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rotein phosphatase 1, regulatory (inhibitor) subunit 2 pseudogene 3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IST1H1C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istone cluster 1, H1c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GS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gulator of G-protein signaling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BTB4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inc finger and BTB domain containing 41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DE4DIP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hosphodiesterase 4D interacting protein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QSER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lutamine and serine rich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1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ERL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r1-like domain family, member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1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NPEP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eucyl/cystinyl aminopeptidase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14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GC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rogastricsin (pepsinogen C)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14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D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romosome helicase DNA binding protein 2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1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YC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-myc myelocytomatosis viral oncogene homolog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0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1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SPH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hosphoserine phosphatase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8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1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CERG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anscription elongation regulator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1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IRC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culoviral IAP repeat-containing 3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1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NP32E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idic (leucine rich) nuclear phosphoprotein 32 family member E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4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1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LUL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lutamate-ammonia ligase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17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APRIN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cycle associated protein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1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AG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CL2-associated athanogene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1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JMY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junction mediating and regulatory protein, p53 cofactor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1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PH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PH3, KTI11 homolog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2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YTHDF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YTH domain family, member 3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5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22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14orf147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mall subunit of serine palmitoyltransferase A (ssSPTa)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22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SPH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spartate beta-hydroxylase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2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MGCS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-hydroxy-3-methylglutaryl-CoA synthase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2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KR1C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ldoketoreductase family 1, member C1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2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SE1L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SE1 chromosome segregation 1-like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24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PP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lenoprotein P, plasma,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2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SP90AB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eat shock protein 90kDa alpha (cytosolic), class B member 1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3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RPP19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MP-regulated phosphoprotein, 19kDa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3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JAG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jagged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40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DAM9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DAM metallopeptidase domain 9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43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TGAV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tegrin, alpha V (vitronectin receptor, alpha polypeptide, antigen CD51)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44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OLR2K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lymerase (RNA) II (DNA directed) polypeptide K, 7.0kDa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44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BTB38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inc finger and BTB domain containing 38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4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RPL13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itochondrial ribosomal protein L13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GT1A8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DP glucuronosyltransferase 1 family, polypeptide A8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5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EDD9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eural precursor cell expressed, developmentally down-regulated 9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8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64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EAT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uclear paraspeckle assembly transport 1 (non protein coding)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66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NF207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zinc finger protein 207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70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L3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terleukin 3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3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70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LC25A3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olute carrier family 25, member 32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7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HACTR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hosphatase and actin regulator 2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72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KLF6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ruppel-like factor 6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4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72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XCR7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emokine (C-X-C motif) receptor 7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74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D55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D55 molecule, decay accelerating factor for complement (Cromer blood group)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9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79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PNMB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lycoprotein (transmembrane) nmb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6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BL1XR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ansducin (beta)-like 1 X-linked receptor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FAND5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zinc finger, AN1-type domain 5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144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FNGR1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terferon gamma receptor 1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0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DK4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yruvate dehydrogenase kinase, isozyme 4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1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</w:tr>
      <w:tr w:rsidR="00967C9D" w:rsidRPr="0036704C" w:rsidTr="0036704C">
        <w:trPr>
          <w:trHeight w:val="300"/>
        </w:trPr>
        <w:tc>
          <w:tcPr>
            <w:tcW w:w="1657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HRS2</w:t>
            </w:r>
          </w:p>
        </w:tc>
        <w:tc>
          <w:tcPr>
            <w:tcW w:w="5821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hydrogenase/reductase (SDR family) member 2 </w:t>
            </w:r>
          </w:p>
        </w:tc>
        <w:tc>
          <w:tcPr>
            <w:tcW w:w="1026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2</w:t>
            </w:r>
          </w:p>
        </w:tc>
        <w:tc>
          <w:tcPr>
            <w:tcW w:w="1444" w:type="dxa"/>
            <w:noWrap/>
            <w:vAlign w:val="bottom"/>
          </w:tcPr>
          <w:p w:rsidR="00967C9D" w:rsidRPr="0036704C" w:rsidRDefault="00967C9D" w:rsidP="00034C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04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32</w:t>
            </w:r>
          </w:p>
        </w:tc>
      </w:tr>
    </w:tbl>
    <w:p w:rsidR="00967C9D" w:rsidRPr="0036704C" w:rsidRDefault="00967C9D">
      <w:pPr>
        <w:rPr>
          <w:rFonts w:ascii="Times New Roman" w:hAnsi="Times New Roman" w:cs="Times New Roman"/>
          <w:sz w:val="24"/>
          <w:szCs w:val="24"/>
        </w:rPr>
      </w:pPr>
    </w:p>
    <w:p w:rsidR="00967C9D" w:rsidRPr="0036704C" w:rsidRDefault="00967C9D">
      <w:pPr>
        <w:rPr>
          <w:rFonts w:ascii="Times New Roman" w:hAnsi="Times New Roman" w:cs="Times New Roman"/>
          <w:sz w:val="24"/>
          <w:szCs w:val="24"/>
        </w:rPr>
      </w:pPr>
      <w:r w:rsidRPr="0036704C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36704C">
        <w:rPr>
          <w:rFonts w:ascii="Times New Roman" w:hAnsi="Times New Roman" w:cs="Times New Roman"/>
          <w:sz w:val="24"/>
          <w:szCs w:val="24"/>
        </w:rPr>
        <w:t xml:space="preserve"> Genes with &gt; 2-fold change in expression unique to HBV-related HCC compared to normal liver. </w:t>
      </w:r>
    </w:p>
    <w:p w:rsidR="00967C9D" w:rsidRPr="0036704C" w:rsidRDefault="00967C9D">
      <w:pPr>
        <w:rPr>
          <w:rFonts w:ascii="Times New Roman" w:hAnsi="Times New Roman" w:cs="Times New Roman"/>
          <w:sz w:val="24"/>
          <w:szCs w:val="24"/>
        </w:rPr>
      </w:pPr>
    </w:p>
    <w:sectPr w:rsidR="00967C9D" w:rsidRPr="0036704C" w:rsidSect="00B50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F6DF7"/>
    <w:rsid w:val="00034CB3"/>
    <w:rsid w:val="000C2AA7"/>
    <w:rsid w:val="000E7165"/>
    <w:rsid w:val="000F634D"/>
    <w:rsid w:val="001B5DC7"/>
    <w:rsid w:val="001F591A"/>
    <w:rsid w:val="0020507E"/>
    <w:rsid w:val="002F3942"/>
    <w:rsid w:val="0036704C"/>
    <w:rsid w:val="00445207"/>
    <w:rsid w:val="004C58C8"/>
    <w:rsid w:val="005F3095"/>
    <w:rsid w:val="007B2040"/>
    <w:rsid w:val="00931941"/>
    <w:rsid w:val="00967C9D"/>
    <w:rsid w:val="009B22EE"/>
    <w:rsid w:val="009F6DF7"/>
    <w:rsid w:val="009F7464"/>
    <w:rsid w:val="00A2486E"/>
    <w:rsid w:val="00B50157"/>
    <w:rsid w:val="00C46DD2"/>
    <w:rsid w:val="00CF7882"/>
    <w:rsid w:val="00D6461A"/>
    <w:rsid w:val="00DF268F"/>
    <w:rsid w:val="00EA28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942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3046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7</Pages>
  <Words>2496</Words>
  <Characters>14228</Characters>
  <Application>Microsoft Office Outlook</Application>
  <DocSecurity>0</DocSecurity>
  <Lines>0</Lines>
  <Paragraphs>0</Paragraphs>
  <ScaleCrop>false</ScaleCrop>
  <Company>Cancer Research UK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</dc:title>
  <dc:subject/>
  <dc:creator>aileen marshall</dc:creator>
  <cp:keywords/>
  <dc:description/>
  <cp:lastModifiedBy>amab</cp:lastModifiedBy>
  <cp:revision>2</cp:revision>
  <dcterms:created xsi:type="dcterms:W3CDTF">2013-02-19T11:15:00Z</dcterms:created>
  <dcterms:modified xsi:type="dcterms:W3CDTF">2013-02-19T11:15:00Z</dcterms:modified>
</cp:coreProperties>
</file>